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494158166"/>
      <w:bookmarkStart w:id="1" w:name="_GoBack"/>
      <w:bookmarkEnd w:id="1"/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4</w:t>
      </w:r>
      <w:bookmarkEnd w:id="0"/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Primers used for construction of </w:t>
      </w:r>
      <w:r w:rsidRPr="00EB5571">
        <w:rPr>
          <w:rFonts w:ascii="Cambria Math" w:eastAsia="宋体" w:hAnsi="Cambria Math" w:cs="Cambria Math"/>
          <w:b/>
          <w:i/>
          <w:sz w:val="24"/>
          <w:szCs w:val="24"/>
        </w:rPr>
        <w:t>△</w:t>
      </w:r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icsA, </w:t>
      </w:r>
      <w:r w:rsidRPr="00EB5571">
        <w:rPr>
          <w:rFonts w:ascii="Cambria Math" w:eastAsia="宋体" w:hAnsi="Cambria Math" w:cs="Cambria Math"/>
          <w:b/>
          <w:bCs/>
          <w:i/>
          <w:iCs/>
          <w:color w:val="000000" w:themeColor="text1"/>
          <w:sz w:val="24"/>
          <w:szCs w:val="24"/>
        </w:rPr>
        <w:t>△</w:t>
      </w:r>
      <w:r w:rsidRPr="00EB55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yoaE, </w:t>
      </w:r>
      <w:r w:rsidRPr="00EB5571">
        <w:rPr>
          <w:rFonts w:ascii="Cambria Math" w:eastAsia="宋体" w:hAnsi="Cambria Math" w:cs="Cambria Math"/>
          <w:b/>
          <w:bCs/>
          <w:i/>
          <w:iCs/>
          <w:color w:val="000000" w:themeColor="text1"/>
          <w:sz w:val="24"/>
          <w:szCs w:val="24"/>
        </w:rPr>
        <w:t>△</w:t>
      </w:r>
      <w:r w:rsidRPr="00EB55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yrbL, </w:t>
      </w:r>
      <w:r w:rsidRPr="00EB5571">
        <w:rPr>
          <w:rFonts w:ascii="Cambria Math" w:eastAsia="宋体" w:hAnsi="Cambria Math" w:cs="Cambria Math"/>
          <w:b/>
          <w:bCs/>
          <w:i/>
          <w:iCs/>
          <w:color w:val="000000" w:themeColor="text1"/>
          <w:sz w:val="24"/>
          <w:szCs w:val="24"/>
        </w:rPr>
        <w:t>△</w:t>
      </w:r>
      <w:r w:rsidRPr="00EB55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rstA </w:t>
      </w:r>
      <w:r w:rsidRPr="00EB5571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>and their</w:t>
      </w:r>
      <w:r w:rsidRPr="00EB55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>complementation strain.</w:t>
      </w:r>
    </w:p>
    <w:p w:rsidR="00EB5571" w:rsidRPr="00EB5571" w:rsidRDefault="00EB5571" w:rsidP="00EB557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136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1"/>
        <w:gridCol w:w="6046"/>
        <w:gridCol w:w="1843"/>
        <w:gridCol w:w="1843"/>
        <w:gridCol w:w="1842"/>
      </w:tblGrid>
      <w:tr w:rsidR="00EB5571" w:rsidRPr="00EB5571" w:rsidTr="00EB5571"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s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s</w:t>
            </w: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5’-3’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 (</w:t>
            </w:r>
            <w:r w:rsidRPr="00EB5571">
              <w:rPr>
                <w:rFonts w:ascii="Times New Roman" w:eastAsia="宋体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bp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</w:t>
            </w:r>
          </w:p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h (</w:t>
            </w:r>
            <w:r w:rsidRPr="00EB5571">
              <w:rPr>
                <w:rFonts w:ascii="Times New Roman" w:eastAsia="宋体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bp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otation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494142738"/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struction and identification of </w:t>
            </w:r>
            <w:r w:rsidRPr="00EB5571">
              <w:rPr>
                <w:rFonts w:ascii="Cambria Math" w:eastAsia="宋体" w:hAnsi="Cambria Math" w:cs="Cambria Math"/>
                <w:b/>
                <w:bCs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csA</w:t>
            </w:r>
            <w:bookmarkEnd w:id="2"/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csAus-kan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GAATCTTTTCAGGGGTTTATCAACCACTTACTGATAATATAGTGC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GTGTAGGCTGGAGCTGCTTC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9599-149643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4</w:t>
            </w:r>
          </w:p>
        </w:tc>
        <w:tc>
          <w:tcPr>
            <w:tcW w:w="1842" w:type="dxa"/>
            <w:vMerge w:val="restart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Underline: up and downstream regions of </w:t>
            </w: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icsA</w:t>
            </w:r>
          </w:p>
          <w:p w:rsidR="00EB5571" w:rsidRPr="00EB5571" w:rsidRDefault="00EB5571" w:rsidP="00EB557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vy line: primers of kanamycin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csAds-kan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GAGAAATGCAGGACATCAACACGCCCTGCATTTTTATTATCAGAA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ATTCCGGGGATCCGTCGAC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2947-152991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icsA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CTATCCACATCACTGGT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0617-150637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0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icsA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CGTGTCATAGCTTCAACT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1316-151336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icsA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TCGTCCCTTTATTCCGGAT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9572-149592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37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icsA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ACACGGTGGGTCCCAGAGA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2988-153008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Construction of </w:t>
            </w:r>
            <w:r w:rsidRPr="00EB5571">
              <w:rPr>
                <w:rFonts w:ascii="Cambria Math" w:eastAsia="宋体" w:hAnsi="Cambria Math" w:cs="Cambria Math"/>
                <w:b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icsA</w:t>
            </w:r>
            <w:r w:rsidRPr="00EB5571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4"/>
                <w:szCs w:val="24"/>
              </w:rPr>
              <w:t>c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icsA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GGTCTGAAGCAGACTATCA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9405-149425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42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icsA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GCATACCATCATGTGCA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3026-153046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struction and identification of </w:t>
            </w:r>
            <w:bookmarkStart w:id="3" w:name="_Hlk494142767"/>
            <w:r w:rsidRPr="00EB5571">
              <w:rPr>
                <w:rFonts w:ascii="Cambria Math" w:eastAsia="宋体" w:hAnsi="Cambria Math" w:cs="Cambria Math"/>
                <w:b/>
                <w:bCs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yoaE</w:t>
            </w:r>
            <w:bookmarkEnd w:id="3"/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oaEus-kan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ATTATTTCTGGCGTCGAATAGCTATTCCTTAAGCAGGAGCTTGTC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GTGTAGGCTGGAGCTGCTTC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8669-1448713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4</w:t>
            </w:r>
          </w:p>
        </w:tc>
        <w:tc>
          <w:tcPr>
            <w:tcW w:w="1842" w:type="dxa"/>
            <w:vMerge w:val="restart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Underline: up and downstream regions of </w:t>
            </w: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oaE</w:t>
            </w:r>
          </w:p>
          <w:p w:rsidR="00EB5571" w:rsidRPr="00EB5571" w:rsidRDefault="00EB5571" w:rsidP="00EB557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vy line: primers of kanamycin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oaEds-kan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AATGGACATATCACGCCCATTATGTCGTTACGTTAACGCTTACTC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ATTCCGGGGATCCGTCGAC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50259-1450303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yoaE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CGCCGTCTTCTCGTTGGAT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9119-1449139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6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yoaE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CAACGCCCTCTTCCAGC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9774-1449794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OuteryoaE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CTCTATGCCGCACCTTT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8623-1448643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7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yoaE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CCGATGCCGCTACGTGAT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50349-1450369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Construction of </w:t>
            </w:r>
            <w:r w:rsidRPr="00EB5571">
              <w:rPr>
                <w:rFonts w:ascii="Cambria Math" w:eastAsia="宋体" w:hAnsi="Cambria Math" w:cs="Cambria Math"/>
                <w:b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yoaEc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yoaE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TTCAGATAAGGGCTACA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8324-1448344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9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yoaE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GACATATCACGCCCATTA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50282-1450302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struction and identification of </w:t>
            </w:r>
            <w:bookmarkStart w:id="4" w:name="_Hlk494142781"/>
            <w:r w:rsidRPr="00EB5571">
              <w:rPr>
                <w:rFonts w:ascii="Cambria Math" w:eastAsia="宋体" w:hAnsi="Cambria Math" w:cs="Cambria Math"/>
                <w:b/>
                <w:bCs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yrbL</w:t>
            </w:r>
            <w:bookmarkEnd w:id="4"/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rbLus-kan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ATCGACCATACTGGAGATCGTCAGAAAATATTTCCAGGAGATGGC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GTGTAGGCTGGAGCTGCTTC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0574-3340618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4</w:t>
            </w:r>
          </w:p>
        </w:tc>
        <w:tc>
          <w:tcPr>
            <w:tcW w:w="1842" w:type="dxa"/>
            <w:vMerge w:val="restart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Underline: up and downstream regions of </w:t>
            </w: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rbL</w:t>
            </w:r>
          </w:p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vy line: primers of kanamycin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rbLds-kan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GTTAGGCGGTGAGCCGTTTATGCAACAACACCAGCTGGATTAAGC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ATTCCGGGGATCCGTCGAC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1246-3341290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yrbL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ATCGTGGCGATGGTGGCGA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0717-3340737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yrbL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CACTGATGCGGTGACAGA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1027-3341047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yrbL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TCACGTACTGAAATCGTT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0458-3340478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1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yrbL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TTTTACGGCAGATGTATCA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1291-3341311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Construction of </w:t>
            </w:r>
            <w:r w:rsidRPr="00EB5571">
              <w:rPr>
                <w:rFonts w:ascii="Cambria Math" w:eastAsia="宋体" w:hAnsi="Cambria Math" w:cs="Cambria Math"/>
                <w:b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yrbLc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yrbL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TTGACATACAACTCCCTT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0416-3340436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7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yrbL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GGCGGTGAGCCGTTTATG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41268-3341288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struction and identification of </w:t>
            </w:r>
            <w:bookmarkStart w:id="5" w:name="_Hlk494142799"/>
            <w:r w:rsidRPr="00EB5571">
              <w:rPr>
                <w:rFonts w:ascii="Cambria Math" w:eastAsia="宋体" w:hAnsi="Cambria Math" w:cs="Cambria Math"/>
                <w:b/>
                <w:bCs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stA</w:t>
            </w:r>
            <w:bookmarkEnd w:id="5"/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stAus-kan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AACAGCGCGGTGTATTGTGACGTTTTTATATCTACCGTGAATGTT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GTGTAGGCTGGAGCTGCTTC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6751-1656795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4</w:t>
            </w:r>
          </w:p>
        </w:tc>
        <w:tc>
          <w:tcPr>
            <w:tcW w:w="1842" w:type="dxa"/>
            <w:vMerge w:val="restart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Underline: up and downstream regions of </w:t>
            </w: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rstA</w:t>
            </w:r>
          </w:p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vy line: primers of kanamycin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stAds-kan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single"/>
              </w:rPr>
              <w:t>AATTGAATTCGTTAATTGTTCTCTTTTTCAGATGAACAAATATTA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u w:val="wave"/>
              </w:rPr>
              <w:t>ATTCCGGGGATCCGTCGAC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7537-1657581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rstA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CGTGATTTACGCGCAAAGT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6986-1657006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InterrstA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GGTGACTACGCGGTTGAT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7239-1657259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rstA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CGCGGTGTATTGTGACGT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6753-1656773</w:t>
            </w:r>
          </w:p>
        </w:tc>
        <w:tc>
          <w:tcPr>
            <w:tcW w:w="1843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7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uterrstA-R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GTTTGGAATTTGAATAAGC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7589-1657609</w:t>
            </w:r>
          </w:p>
        </w:tc>
        <w:tc>
          <w:tcPr>
            <w:tcW w:w="1843" w:type="dxa"/>
            <w:vMerge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3603" w:type="dxa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Construction of </w:t>
            </w:r>
            <w:r w:rsidRPr="00EB5571">
              <w:rPr>
                <w:rFonts w:ascii="Cambria Math" w:eastAsia="宋体" w:hAnsi="Cambria Math" w:cs="Cambria Math"/>
                <w:b/>
                <w:i/>
                <w:iCs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rstAc</w:t>
            </w:r>
          </w:p>
        </w:tc>
      </w:tr>
      <w:tr w:rsidR="00EB5571" w:rsidRPr="00EB5571" w:rsidTr="00EB5571">
        <w:tc>
          <w:tcPr>
            <w:tcW w:w="20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rstA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F</w:t>
            </w:r>
          </w:p>
        </w:tc>
        <w:tc>
          <w:tcPr>
            <w:tcW w:w="604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CCAGGTAAACAAAATAGG</w:t>
            </w:r>
          </w:p>
        </w:tc>
        <w:tc>
          <w:tcPr>
            <w:tcW w:w="1843" w:type="dxa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6445-165646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9</w:t>
            </w:r>
          </w:p>
        </w:tc>
        <w:tc>
          <w:tcPr>
            <w:tcW w:w="1842" w:type="dxa"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i/>
                <w:iCs/>
                <w:noProof/>
                <w:color w:val="000000" w:themeColor="text1"/>
                <w:sz w:val="24"/>
                <w:szCs w:val="24"/>
              </w:rPr>
              <w:t>rstA</w:t>
            </w:r>
            <w:r w:rsidRPr="00EB5571">
              <w:rPr>
                <w:rFonts w:ascii="Times New Roman" w:eastAsia="宋体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c-R</w:t>
            </w:r>
          </w:p>
        </w:tc>
        <w:tc>
          <w:tcPr>
            <w:tcW w:w="60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TGATTGTTTATTGTC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7513-165753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B5571" w:rsidRPr="00EB5571" w:rsidRDefault="00EB5571" w:rsidP="00EB557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B557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a</w:t>
      </w:r>
      <w:r w:rsidRPr="00EB55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rimers were designed according to the genomic sequence of </w:t>
      </w:r>
      <w:bookmarkStart w:id="6" w:name="_Hlk494132166"/>
      <w:r w:rsidRPr="00EB5571">
        <w:rPr>
          <w:rFonts w:ascii="Times New Roman" w:eastAsia="MyriadPro-Bold" w:hAnsi="Times New Roman" w:cs="Times New Roman"/>
          <w:i/>
          <w:iCs/>
          <w:color w:val="000000"/>
          <w:kern w:val="0"/>
          <w:sz w:val="24"/>
          <w:szCs w:val="24"/>
        </w:rPr>
        <w:t>S. flexneri</w:t>
      </w:r>
      <w:r w:rsidRPr="00EB5571">
        <w:rPr>
          <w:rFonts w:ascii="Times New Roman" w:eastAsia="MyriadPro-Bold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EB5571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2a 301</w:t>
      </w:r>
      <w:bookmarkEnd w:id="6"/>
      <w:r w:rsidRPr="00EB55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GenBank accession number AE005674). F, forward primer; R, reverse primer. </w:t>
      </w:r>
    </w:p>
    <w:p w:rsidR="00EB5571" w:rsidRPr="00EB5571" w:rsidRDefault="00EB5571" w:rsidP="00EB557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B557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b</w:t>
      </w:r>
      <w:r w:rsidRPr="00EB55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ocation is the locus of the primer in the genomic sequence of </w:t>
      </w:r>
      <w:r w:rsidRPr="00EB5571">
        <w:rPr>
          <w:rFonts w:ascii="Times New Roman" w:eastAsia="MyriadPro-Bold" w:hAnsi="Times New Roman" w:cs="Times New Roman"/>
          <w:i/>
          <w:iCs/>
          <w:color w:val="000000"/>
          <w:kern w:val="0"/>
          <w:sz w:val="24"/>
          <w:szCs w:val="24"/>
        </w:rPr>
        <w:t>S. flexneri</w:t>
      </w:r>
      <w:r w:rsidRPr="00EB5571">
        <w:rPr>
          <w:rFonts w:ascii="Times New Roman" w:eastAsia="MyriadPro-Bold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EB5571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2a 301.</w:t>
      </w:r>
    </w:p>
    <w:p w:rsidR="00EB5571" w:rsidRPr="00EB5571" w:rsidRDefault="00EB5571" w:rsidP="00EB5571">
      <w:pPr>
        <w:rPr>
          <w:rFonts w:ascii="Times New Roman" w:eastAsia="宋体" w:hAnsi="Times New Roman" w:cs="Times New Roman"/>
          <w:sz w:val="24"/>
          <w:szCs w:val="24"/>
        </w:rPr>
      </w:pPr>
      <w:r w:rsidRPr="00EB557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c</w:t>
      </w:r>
      <w:r w:rsidRPr="00EB5571">
        <w:rPr>
          <w:rFonts w:ascii="Times New Roman" w:eastAsia="宋体" w:hAnsi="Times New Roman" w:cs="Times New Roman"/>
          <w:sz w:val="24"/>
          <w:szCs w:val="24"/>
        </w:rPr>
        <w:t xml:space="preserve">The underlined sequences represent the </w:t>
      </w:r>
      <w:r w:rsidRPr="00EB55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p and downstream regions of the knockout gene</w:t>
      </w:r>
      <w:r w:rsidRPr="00EB5571">
        <w:rPr>
          <w:rFonts w:ascii="Times New Roman" w:eastAsia="宋体" w:hAnsi="Times New Roman" w:cs="Times New Roman"/>
          <w:sz w:val="24"/>
          <w:szCs w:val="24"/>
        </w:rPr>
        <w:t xml:space="preserve"> or restriction enzyme sites.</w:t>
      </w:r>
    </w:p>
    <w:p w:rsidR="00EB5571" w:rsidRPr="00EB5571" w:rsidRDefault="00EB5571" w:rsidP="00EB557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B5571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FA4321" w:rsidRPr="00EB5571" w:rsidRDefault="00FA4321" w:rsidP="00FF5C38">
      <w:pPr>
        <w:widowControl/>
        <w:rPr>
          <w:rFonts w:ascii="Times New Roman" w:hAnsi="Times New Roman" w:cs="Times New Roman"/>
        </w:rPr>
      </w:pPr>
    </w:p>
    <w:sectPr w:rsidR="00FA4321" w:rsidRPr="00EB5571" w:rsidSect="00FF5C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C9E" w:rsidRDefault="00F37C9E" w:rsidP="00FF5C38">
      <w:r>
        <w:separator/>
      </w:r>
    </w:p>
  </w:endnote>
  <w:endnote w:type="continuationSeparator" w:id="0">
    <w:p w:rsidR="00F37C9E" w:rsidRDefault="00F37C9E" w:rsidP="00FF5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yriadPro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C9E" w:rsidRDefault="00F37C9E" w:rsidP="00FF5C38">
      <w:r>
        <w:separator/>
      </w:r>
    </w:p>
  </w:footnote>
  <w:footnote w:type="continuationSeparator" w:id="0">
    <w:p w:rsidR="00F37C9E" w:rsidRDefault="00F37C9E" w:rsidP="00FF5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EB5571"/>
    <w:rsid w:val="00F37C9E"/>
    <w:rsid w:val="00FA4321"/>
    <w:rsid w:val="00FD6303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8AE8D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AE110B-859D-44D0-8B2E-E2620ADAD274}"/>
</file>

<file path=customXml/itemProps2.xml><?xml version="1.0" encoding="utf-8"?>
<ds:datastoreItem xmlns:ds="http://schemas.openxmlformats.org/officeDocument/2006/customXml" ds:itemID="{1AFB4D8D-4163-41FE-9C70-051F0652C101}"/>
</file>

<file path=customXml/itemProps3.xml><?xml version="1.0" encoding="utf-8"?>
<ds:datastoreItem xmlns:ds="http://schemas.openxmlformats.org/officeDocument/2006/customXml" ds:itemID="{F92B8D5C-F44D-4035-BBCF-1029FE0AEC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2</cp:revision>
  <dcterms:created xsi:type="dcterms:W3CDTF">2017-10-11T13:28:00Z</dcterms:created>
  <dcterms:modified xsi:type="dcterms:W3CDTF">2017-10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